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CE7" w:rsidRDefault="00181DEC">
      <w:pPr>
        <w:rPr>
          <w:rFonts w:ascii="Arial" w:hAnsi="Arial" w:cs="Arial"/>
          <w:b/>
          <w:sz w:val="24"/>
          <w:szCs w:val="32"/>
          <w:lang w:val="en-US"/>
        </w:rPr>
      </w:pPr>
      <w:r w:rsidRPr="00181DEC">
        <w:rPr>
          <w:rFonts w:ascii="Arial" w:hAnsi="Arial" w:cs="Arial"/>
          <w:b/>
          <w:sz w:val="24"/>
          <w:szCs w:val="32"/>
          <w:lang w:val="en-US"/>
        </w:rPr>
        <w:t>Additional file 1</w:t>
      </w:r>
    </w:p>
    <w:p w:rsidR="00181DEC" w:rsidRDefault="00181DEC" w:rsidP="00181DEC">
      <w:pPr>
        <w:pStyle w:val="SOMHead"/>
        <w:spacing w:line="480" w:lineRule="auto"/>
      </w:pPr>
      <w:r>
        <w:t>Supplementary Materials:</w:t>
      </w:r>
    </w:p>
    <w:p w:rsidR="00181DEC" w:rsidRDefault="006D78D0" w:rsidP="00181DEC">
      <w:pPr>
        <w:spacing w:line="480" w:lineRule="auto"/>
        <w:jc w:val="center"/>
      </w:pPr>
      <w:r>
        <w:rPr>
          <w:noProof/>
          <w:lang w:val="en-GB" w:eastAsia="en-GB"/>
        </w:rPr>
        <w:drawing>
          <wp:inline distT="0" distB="0" distL="0" distR="0">
            <wp:extent cx="3063240" cy="1382268"/>
            <wp:effectExtent l="0" t="0" r="381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38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DEC" w:rsidRDefault="00181DEC" w:rsidP="00181D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1D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S1. Internalization behavior of hY</w:t>
      </w:r>
      <w:r w:rsidRPr="00181DEC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181D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receptor wild type. 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Receptor internalization was analyzed in transiently transfected HEK293 cells by fluorescence microscopy prior (w/o) and after 60 min stimulation with different NPY concentration</w:t>
      </w:r>
      <w:r w:rsidR="00745F30">
        <w:rPr>
          <w:rFonts w:ascii="Times New Roman" w:eastAsia="Times New Roman" w:hAnsi="Times New Roman" w:cs="Times New Roman"/>
          <w:sz w:val="24"/>
          <w:szCs w:val="24"/>
          <w:lang w:val="en-US"/>
        </w:rPr>
        <w:t>s.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eriments represent data n&gt;2 (scale bar: 10µm).</w:t>
      </w:r>
    </w:p>
    <w:p w:rsidR="0033084B" w:rsidRPr="0033084B" w:rsidRDefault="0033084B" w:rsidP="0033084B">
      <w:pPr>
        <w:spacing w:line="276" w:lineRule="auto"/>
        <w:jc w:val="center"/>
        <w:rPr>
          <w:rFonts w:eastAsia="+mn-ea"/>
          <w:b/>
          <w:bCs/>
          <w:color w:val="000000" w:themeColor="text1"/>
          <w:kern w:val="24"/>
          <w:szCs w:val="24"/>
          <w:lang w:val="en-US"/>
        </w:rPr>
      </w:pPr>
      <w:r>
        <w:rPr>
          <w:noProof/>
          <w:color w:val="2E74B5" w:themeColor="accent1" w:themeShade="BF"/>
          <w:lang w:val="en-GB" w:eastAsia="en-GB"/>
        </w:rPr>
        <w:drawing>
          <wp:inline distT="0" distB="0" distL="0" distR="0" wp14:anchorId="7109E6CD" wp14:editId="23E82D93">
            <wp:extent cx="3748199" cy="2210184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ngterm recyclin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917" cy="2211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84B" w:rsidRPr="00D71450" w:rsidRDefault="00D71450" w:rsidP="0033084B">
      <w:pPr>
        <w:spacing w:line="480" w:lineRule="auto"/>
        <w:jc w:val="both"/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</w:pPr>
      <w:r w:rsidRPr="00D71450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Fig.  S2. Prolongation of the recovery time is insufficient to entirely regain activatability. 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Concentration-response curves of transiently co-transfected HEK293-hY</w:t>
      </w:r>
      <w:r w:rsidRPr="005573B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val="en-US"/>
        </w:rPr>
        <w:t>2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R + Gαqi were measured by Ca</w:t>
      </w:r>
      <w:r w:rsidRPr="005573B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vertAlign w:val="superscript"/>
          <w:lang w:val="en-US"/>
        </w:rPr>
        <w:t>2+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-flux assay using the chimeric G protein (GαΔ6qi4myr) as a tool. Decreased Ca</w:t>
      </w:r>
      <w:r w:rsidRPr="005573B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vertAlign w:val="superscript"/>
          <w:lang w:val="en-US"/>
        </w:rPr>
        <w:t>2+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response from transiently transfected HEK293-hY</w:t>
      </w:r>
      <w:r w:rsidRPr="005573B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val="en-US"/>
        </w:rPr>
        <w:t>2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R-eYFP cells was obtained after stimulation with 1 µM (light blue) for 60 min at 37 ° C followed by subsequent washing and 60 min recycling. Elongation of the period of recovery led to a partial gain of Ca</w:t>
      </w:r>
      <w:r w:rsidRPr="005573B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vertAlign w:val="superscript"/>
          <w:lang w:val="en-US"/>
        </w:rPr>
        <w:t>2+</w:t>
      </w:r>
      <w:r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signal after stimulation with 1 µM NPY, followed by washing steps but did not exceed 50 % of control cells without NPY stimulation (black). Experiments represent data n≥3.</w:t>
      </w:r>
      <w:r w:rsidR="0033084B" w:rsidRPr="00D71450">
        <w:rPr>
          <w:rFonts w:ascii="Times New Roman" w:eastAsia="+mn-e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</w:p>
    <w:p w:rsidR="0033084B" w:rsidRDefault="00524CC4" w:rsidP="003308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429FB10" wp14:editId="4991703A">
            <wp:extent cx="5603748" cy="2639568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2neu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748" cy="2639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CC4" w:rsidRPr="00181DEC" w:rsidRDefault="00524CC4" w:rsidP="00524C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S3</w:t>
      </w:r>
      <w:r w:rsidRPr="00181D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Y</w:t>
      </w:r>
      <w:r w:rsidRPr="00181DEC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US"/>
        </w:rPr>
        <w:t>2</w:t>
      </w:r>
      <w:r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 activation mainly triggers Ca</w:t>
      </w:r>
      <w:r w:rsidRPr="00181DE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-influx from extracellular compartments and excludes Ca</w:t>
      </w:r>
      <w:r w:rsidRPr="00181DE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 xml:space="preserve">2+ </w:t>
      </w:r>
      <w:r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as a limiting factor. 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Decreased Ca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+ 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response from transiently transfected HEK293-hY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R-eYFP cells was obtained after stimulation of cells with NPY using Ca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-free buffer. Ca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activation was determined by Ca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-flux assay and maximum Ca</w:t>
      </w:r>
      <w:r w:rsidRPr="00181D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ponse was calculated by saturation curves measured at a concentration of 1µM NPY. B) 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>Concentration-response curves of transiently co-transfected HEK293-hY</w:t>
      </w:r>
      <w:r w:rsidRPr="00181D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>R/hY</w:t>
      </w:r>
      <w:r w:rsidRPr="00181D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>R were measured by Ca</w:t>
      </w:r>
      <w:r w:rsidRPr="00181D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lux 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>assay. Cells without first stimulation ( NPY; black line; PP, green line) or with first stimulation with 1 µM PP, the endogenous selective Y</w:t>
      </w:r>
      <w:r w:rsidRPr="00181D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>R peptide, subsequent acidic wash and 60 min recovery period, f</w:t>
      </w:r>
      <w:r w:rsidR="00504021">
        <w:rPr>
          <w:rFonts w:ascii="Times New Roman" w:hAnsi="Times New Roman" w:cs="Times New Roman"/>
          <w:sz w:val="24"/>
          <w:szCs w:val="24"/>
          <w:lang w:val="en-US"/>
        </w:rPr>
        <w:t>ollowed by stimulation with NPY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 xml:space="preserve"> to address Y</w:t>
      </w:r>
      <w:r w:rsidRPr="00181D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04021">
        <w:rPr>
          <w:rFonts w:ascii="Times New Roman" w:hAnsi="Times New Roman" w:cs="Times New Roman"/>
          <w:sz w:val="24"/>
          <w:szCs w:val="24"/>
          <w:lang w:val="en-US"/>
        </w:rPr>
        <w:t>R (dashed green line) exhibit</w:t>
      </w:r>
      <w:r w:rsidRPr="00181DEC">
        <w:rPr>
          <w:rFonts w:ascii="Times New Roman" w:hAnsi="Times New Roman" w:cs="Times New Roman"/>
          <w:sz w:val="24"/>
          <w:szCs w:val="24"/>
          <w:lang w:val="en-US"/>
        </w:rPr>
        <w:t xml:space="preserve"> no significant activity loss. However, first stimulation with 1 µM NPY, subsequent washing and 60 min incubation in ligand free media, followed by stimulation with PP (open black circle) revealed an obvious loss in activity, since no Ca</w:t>
      </w:r>
      <w:r w:rsidRPr="00181D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response was measured. Experiments represent data n</w:t>
      </w:r>
      <w:r w:rsidRPr="00181DEC">
        <w:rPr>
          <w:rFonts w:ascii="Times New Roman" w:eastAsia="Cambria Math" w:hAnsi="Times New Roman" w:cs="Times New Roman"/>
          <w:sz w:val="24"/>
          <w:szCs w:val="24"/>
          <w:lang w:val="en-US"/>
        </w:rPr>
        <w:t>≥</w:t>
      </w:r>
      <w:r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2; significance was determined by one-way ANOVA, Tukey post test, ***: P&lt;0.0001.</w:t>
      </w:r>
    </w:p>
    <w:p w:rsidR="00524CC4" w:rsidRPr="0033084B" w:rsidRDefault="00524CC4" w:rsidP="003308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631A50" w:rsidRDefault="00631A5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631A50" w:rsidRDefault="00631A50" w:rsidP="00631A5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1C56D52">
            <wp:extent cx="4864735" cy="301752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59A2" w:rsidRPr="00631A50" w:rsidRDefault="00524CC4" w:rsidP="00631A5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S4</w:t>
      </w:r>
      <w:r w:rsidR="0033084B" w:rsidRPr="003308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Activity of selective NPY receptor analogues tested in SHSY5Y cell line endogenously expressing Y</w:t>
      </w:r>
      <w:r w:rsidR="0033084B" w:rsidRPr="0033084B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33084B" w:rsidRPr="003308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.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centration-response curves of transiently co-transfected SHSY5Y cells with the chimeric G protein (GαΔ6qi4myr) as a tool were measured by Ca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-flux assay. Specific Y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R signaling was investigated by using different receptor subtype selective NPY ligands. Treatment with either [F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,P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4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]-NPY, a selective Y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 agonist (dark </w:t>
      </w:r>
      <w:r w:rsidR="005040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ey) or 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PP (grey), the endogenous ligand of Y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504021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[Ala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1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, Aib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2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]‐NPY (light grey), which prefers Y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ceptor proved Y</w:t>
      </w:r>
      <w:r w:rsidR="0033084B" w:rsidRPr="0050402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3084B" w:rsidRPr="0033084B">
        <w:rPr>
          <w:rFonts w:ascii="Times New Roman" w:eastAsia="Times New Roman" w:hAnsi="Times New Roman" w:cs="Times New Roman"/>
          <w:sz w:val="24"/>
          <w:szCs w:val="24"/>
          <w:lang w:val="en-US"/>
        </w:rPr>
        <w:t>R selectivity. Experiments represent data n≥3.</w:t>
      </w:r>
    </w:p>
    <w:p w:rsidR="001059A2" w:rsidRDefault="001059A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1E3F14" w:rsidRDefault="001E3F14" w:rsidP="00181D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81DEC" w:rsidRPr="00181DEC" w:rsidRDefault="00181DEC" w:rsidP="00181DEC">
      <w:pPr>
        <w:spacing w:line="480" w:lineRule="auto"/>
        <w:rPr>
          <w:rFonts w:eastAsia="Times New Roman"/>
          <w:sz w:val="24"/>
          <w:szCs w:val="24"/>
          <w:lang w:val="en-US"/>
        </w:rPr>
      </w:pPr>
    </w:p>
    <w:p w:rsidR="00181DEC" w:rsidRPr="006D78D0" w:rsidRDefault="00181DEC" w:rsidP="00181DEC">
      <w:pPr>
        <w:spacing w:line="480" w:lineRule="auto"/>
        <w:rPr>
          <w:rFonts w:eastAsia="Times New Roman"/>
          <w:b/>
          <w:sz w:val="24"/>
          <w:szCs w:val="24"/>
          <w:lang w:val="en-US"/>
        </w:rPr>
      </w:pPr>
      <w:r w:rsidRPr="00067EEA">
        <w:rPr>
          <w:rFonts w:eastAsia="Times New Roman"/>
          <w:noProof/>
          <w:sz w:val="24"/>
          <w:szCs w:val="24"/>
          <w:lang w:val="en-GB" w:eastAsia="en-GB"/>
        </w:rPr>
        <w:drawing>
          <wp:inline distT="0" distB="0" distL="0" distR="0" wp14:anchorId="4DD42A4F" wp14:editId="5F68086A">
            <wp:extent cx="5603748" cy="2639568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748" cy="2639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78D0">
        <w:rPr>
          <w:rFonts w:eastAsia="Times New Roman"/>
          <w:b/>
          <w:sz w:val="24"/>
          <w:szCs w:val="24"/>
          <w:lang w:val="en-US"/>
        </w:rPr>
        <w:t xml:space="preserve"> </w:t>
      </w:r>
    </w:p>
    <w:p w:rsidR="00181DEC" w:rsidRPr="00745F30" w:rsidRDefault="0033084B" w:rsidP="00181DE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 S5</w:t>
      </w:r>
      <w:r w:rsidR="00181DEC" w:rsidRPr="00181D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181DEC"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mpact of Ca</w:t>
      </w:r>
      <w:r w:rsidR="00181DEC" w:rsidRPr="00181DE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+</w:t>
      </w:r>
      <w:r w:rsidR="00181DEC" w:rsidRPr="00181D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and PKC on cellular cAMP level.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) Adenylyl cyclase activity in transiently transfected HEK293-hY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2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>R-eYFP cells was measured with different concentration of CaCO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3. 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o stimulatory activation of adenylyl cyclase was observed by incubation cells with </w:t>
      </w:r>
      <w:r w:rsidR="00181DEC"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concentration of 1 nM up to 100 µM</w:t>
      </w:r>
      <w:r w:rsidR="001059A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CO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3 </w:t>
      </w:r>
      <w:r w:rsidR="00181DEC"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(blue)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mpared to 5 µM FK (100%, black bar, left panel). Adenylyl cyclase inhibition was measured by stimulating cells with 5 µM FK first and subsequent treatment with </w:t>
      </w:r>
      <w:r w:rsidR="00181DEC" w:rsidRPr="00181DEC">
        <w:rPr>
          <w:rFonts w:ascii="Times New Roman" w:eastAsia="Times New Roman" w:hAnsi="Times New Roman" w:cs="Times New Roman"/>
          <w:sz w:val="24"/>
          <w:szCs w:val="24"/>
          <w:lang w:val="en-US"/>
        </w:rPr>
        <w:t>concentration of 1 µM up to 100 µM</w:t>
      </w:r>
      <w:r w:rsidR="001E3F1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CO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3 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middle panel). B) </w:t>
      </w:r>
      <w:r w:rsidR="00745F30">
        <w:rPr>
          <w:rFonts w:ascii="Times New Roman" w:hAnsi="Times New Roman" w:cs="Times New Roman"/>
          <w:noProof/>
          <w:sz w:val="24"/>
          <w:szCs w:val="24"/>
          <w:lang w:val="en-US"/>
        </w:rPr>
        <w:t>The i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fluences of PKC was investigated by using 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Bisindolylmaleimide I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s PKC inhibitor. 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Transiently transfected 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>HEK293-hY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2</w:t>
      </w:r>
      <w:r w:rsidR="00181DEC" w:rsidRPr="00181DE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-eYFP 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were incubated with 10 µM PKC inhibitor 30min prior stimulation with peptide.</w:t>
      </w:r>
      <w:r w:rsidR="00745F3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sing PKC inhibitor abolished inhibitory effect of adenylyl cyclases and Y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vertAlign w:val="subscript"/>
          <w:lang w:val="en-US"/>
        </w:rPr>
        <w:t>2</w:t>
      </w:r>
      <w:r w:rsidR="00181DEC" w:rsidRPr="00181DEC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R downstream signaling. </w:t>
      </w:r>
      <w:r w:rsidR="00181DEC" w:rsidRPr="00745F30">
        <w:rPr>
          <w:rFonts w:ascii="Times New Roman" w:eastAsia="Times New Roman" w:hAnsi="Times New Roman" w:cs="Times New Roman"/>
          <w:sz w:val="24"/>
          <w:szCs w:val="24"/>
          <w:lang w:val="en-US"/>
        </w:rPr>
        <w:t>Experiments represent data n</w:t>
      </w:r>
      <w:r w:rsidR="00181DEC" w:rsidRPr="00745F30">
        <w:rPr>
          <w:rFonts w:ascii="Times New Roman" w:eastAsia="Cambria Math" w:hAnsi="Times New Roman" w:cs="Times New Roman"/>
          <w:sz w:val="24"/>
          <w:szCs w:val="24"/>
          <w:lang w:val="en-US"/>
        </w:rPr>
        <w:t>≥</w:t>
      </w:r>
      <w:r w:rsidR="00181DEC" w:rsidRPr="00745F30">
        <w:rPr>
          <w:rFonts w:ascii="Times New Roman" w:eastAsia="Times New Roman" w:hAnsi="Times New Roman" w:cs="Times New Roman"/>
          <w:sz w:val="24"/>
          <w:szCs w:val="24"/>
          <w:lang w:val="en-US"/>
        </w:rPr>
        <w:t>2.</w:t>
      </w:r>
    </w:p>
    <w:sectPr w:rsidR="00181DEC" w:rsidRPr="00745F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xszQwMLMwsjQwNDRV0lEKTi0uzszPAykwrQUA/FIVeiwAAAA="/>
  </w:docVars>
  <w:rsids>
    <w:rsidRoot w:val="00181DEC"/>
    <w:rsid w:val="00070CE7"/>
    <w:rsid w:val="001059A2"/>
    <w:rsid w:val="00181DEC"/>
    <w:rsid w:val="001E3F14"/>
    <w:rsid w:val="0033084B"/>
    <w:rsid w:val="00504021"/>
    <w:rsid w:val="00524CC4"/>
    <w:rsid w:val="005573B0"/>
    <w:rsid w:val="00631A50"/>
    <w:rsid w:val="006D78D0"/>
    <w:rsid w:val="00745F30"/>
    <w:rsid w:val="00B763DA"/>
    <w:rsid w:val="00D7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32829"/>
  <w15:chartTrackingRefBased/>
  <w15:docId w15:val="{6B7C53B0-4E00-43DF-A47F-DA1EC0EA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DEC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181DE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Standard"/>
    <w:rsid w:val="00181DE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31A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Leipzig</Company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fert, Isabelle</dc:creator>
  <cp:keywords/>
  <dc:description/>
  <cp:lastModifiedBy>Annette</cp:lastModifiedBy>
  <cp:revision>8</cp:revision>
  <dcterms:created xsi:type="dcterms:W3CDTF">2020-01-28T22:49:00Z</dcterms:created>
  <dcterms:modified xsi:type="dcterms:W3CDTF">2020-02-0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